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0CC" w:rsidRDefault="009F7939" w:rsidP="00552471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4</w:t>
      </w:r>
      <w:r w:rsidR="00552471" w:rsidRPr="00144E85">
        <w:rPr>
          <w:rFonts w:ascii="Arial" w:hAnsi="Arial" w:cs="Arial"/>
          <w:b/>
          <w:sz w:val="24"/>
          <w:szCs w:val="24"/>
        </w:rPr>
        <w:t xml:space="preserve"> </w:t>
      </w:r>
    </w:p>
    <w:p w:rsidR="00552471" w:rsidRPr="00C40D80" w:rsidRDefault="00552471" w:rsidP="00552471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44E85">
        <w:rPr>
          <w:rFonts w:ascii="Arial" w:hAnsi="Arial" w:cs="Arial"/>
          <w:b/>
          <w:sz w:val="24"/>
          <w:szCs w:val="24"/>
        </w:rPr>
        <w:t xml:space="preserve">Relationship between </w:t>
      </w:r>
      <w:r w:rsidR="007C7598">
        <w:rPr>
          <w:rFonts w:ascii="Arial" w:hAnsi="Arial" w:cs="Arial"/>
          <w:b/>
          <w:sz w:val="24"/>
          <w:szCs w:val="24"/>
        </w:rPr>
        <w:t>Cats-and-Dogs</w:t>
      </w:r>
      <w:r>
        <w:rPr>
          <w:rFonts w:ascii="Arial" w:hAnsi="Arial" w:cs="Arial"/>
          <w:b/>
          <w:sz w:val="24"/>
          <w:szCs w:val="24"/>
        </w:rPr>
        <w:t xml:space="preserve"> test and other disease factors</w:t>
      </w:r>
    </w:p>
    <w:p w:rsidR="00552471" w:rsidRPr="00144E85" w:rsidRDefault="00552471" w:rsidP="0055247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E85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A43DAA" wp14:editId="27DE8045">
                <wp:simplePos x="0" y="0"/>
                <wp:positionH relativeFrom="margin">
                  <wp:posOffset>3794760</wp:posOffset>
                </wp:positionH>
                <wp:positionV relativeFrom="paragraph">
                  <wp:posOffset>264795</wp:posOffset>
                </wp:positionV>
                <wp:extent cx="2228850" cy="3429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2471" w:rsidRDefault="00552471" w:rsidP="00A54743">
                            <w:pPr>
                              <w:jc w:val="center"/>
                            </w:pPr>
                            <w:r>
                              <w:t>Adjusted for presence of P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A43D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8.8pt;margin-top:20.85pt;width:175.5pt;height:2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">
                <v:textbox>
                  <w:txbxContent>
                    <w:p w:rsidR="00552471" w:rsidRDefault="00552471" w:rsidP="00A54743">
                      <w:pPr>
                        <w:jc w:val="center"/>
                      </w:pPr>
                      <w:r>
                        <w:t>Adjusted for presence of P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52471" w:rsidRPr="00144E85" w:rsidRDefault="00552471" w:rsidP="0055247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276"/>
        <w:gridCol w:w="1417"/>
        <w:gridCol w:w="2127"/>
      </w:tblGrid>
      <w:tr w:rsidR="00455AE5" w:rsidRPr="007819F8" w:rsidTr="00A5474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="007C759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Estimate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p </w:t>
            </w:r>
            <w:r w:rsidRPr="007819F8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Estimate (S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7819F8">
              <w:rPr>
                <w:rFonts w:ascii="Arial" w:hAnsi="Arial" w:cs="Arial"/>
                <w:b/>
                <w:sz w:val="24"/>
                <w:szCs w:val="24"/>
              </w:rPr>
              <w:t xml:space="preserve"> value:</w:t>
            </w:r>
          </w:p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adjusted for PD</w:t>
            </w:r>
          </w:p>
        </w:tc>
      </w:tr>
      <w:tr w:rsidR="00455AE5" w:rsidRPr="007819F8" w:rsidTr="00A54743">
        <w:tc>
          <w:tcPr>
            <w:tcW w:w="1980" w:type="dxa"/>
            <w:tcBorders>
              <w:top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5AE5" w:rsidRPr="007819F8" w:rsidRDefault="0099269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-0.022 (0.0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0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-0.033 (0.00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00093**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:rsidR="00455AE5" w:rsidRPr="007819F8" w:rsidRDefault="009E101D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:rsidR="00455AE5" w:rsidRPr="007819F8" w:rsidRDefault="00D6732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41 (0.2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1417" w:type="dxa"/>
          </w:tcPr>
          <w:p w:rsidR="00455AE5" w:rsidRPr="007819F8" w:rsidRDefault="00D6732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29 (0.2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74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Side affected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7819F8">
              <w:rPr>
                <w:rFonts w:ascii="Arial" w:hAnsi="Arial" w:cs="Arial"/>
                <w:sz w:val="24"/>
                <w:szCs w:val="24"/>
              </w:rPr>
              <w:t xml:space="preserve">  (left, right or both)</w:t>
            </w:r>
          </w:p>
        </w:tc>
        <w:tc>
          <w:tcPr>
            <w:tcW w:w="1276" w:type="dxa"/>
          </w:tcPr>
          <w:p w:rsidR="00455AE5" w:rsidRPr="007819F8" w:rsidRDefault="009E101D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  <w:r w:rsidR="00455AE5" w:rsidRPr="007819F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455AE5" w:rsidRPr="007819F8" w:rsidRDefault="00CD57A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12 (0.2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417" w:type="dxa"/>
          </w:tcPr>
          <w:p w:rsidR="00455AE5" w:rsidRPr="007819F8" w:rsidRDefault="00CD57A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Tremor predominant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455AE5" w:rsidRPr="007819F8" w:rsidRDefault="00B207CD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1417" w:type="dxa"/>
          </w:tcPr>
          <w:p w:rsidR="00455AE5" w:rsidRPr="007819F8" w:rsidRDefault="00E832E6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14 (0.2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417" w:type="dxa"/>
          </w:tcPr>
          <w:p w:rsidR="00455AE5" w:rsidRPr="007819F8" w:rsidRDefault="00B4123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Visual acuity</w:t>
            </w:r>
          </w:p>
        </w:tc>
        <w:tc>
          <w:tcPr>
            <w:tcW w:w="1276" w:type="dxa"/>
          </w:tcPr>
          <w:p w:rsidR="004725F0" w:rsidRPr="007819F8" w:rsidRDefault="004725F0" w:rsidP="004725F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5</w:t>
            </w:r>
          </w:p>
        </w:tc>
        <w:tc>
          <w:tcPr>
            <w:tcW w:w="1417" w:type="dxa"/>
          </w:tcPr>
          <w:p w:rsidR="00455AE5" w:rsidRPr="007819F8" w:rsidRDefault="00F43DE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15 (0.4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417" w:type="dxa"/>
          </w:tcPr>
          <w:p w:rsidR="00455AE5" w:rsidRPr="007819F8" w:rsidRDefault="00F43DE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16 (0.3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Vascular risk</w:t>
            </w:r>
          </w:p>
        </w:tc>
        <w:tc>
          <w:tcPr>
            <w:tcW w:w="1276" w:type="dxa"/>
          </w:tcPr>
          <w:p w:rsidR="00455AE5" w:rsidRPr="007819F8" w:rsidRDefault="004D125D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26</w:t>
            </w:r>
          </w:p>
        </w:tc>
        <w:tc>
          <w:tcPr>
            <w:tcW w:w="1417" w:type="dxa"/>
          </w:tcPr>
          <w:p w:rsidR="00455AE5" w:rsidRPr="007819F8" w:rsidRDefault="007E01B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-0.025 (0.008)</w:t>
            </w:r>
          </w:p>
        </w:tc>
        <w:tc>
          <w:tcPr>
            <w:tcW w:w="1276" w:type="dxa"/>
          </w:tcPr>
          <w:p w:rsidR="00455AE5" w:rsidRPr="007819F8" w:rsidRDefault="009D034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0031</w:t>
            </w:r>
          </w:p>
        </w:tc>
        <w:tc>
          <w:tcPr>
            <w:tcW w:w="1417" w:type="dxa"/>
          </w:tcPr>
          <w:p w:rsidR="00455AE5" w:rsidRPr="007819F8" w:rsidRDefault="00592C3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-0.026 (0.006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00017</w:t>
            </w:r>
            <w:r w:rsidR="009D0344" w:rsidRPr="007819F8">
              <w:rPr>
                <w:rFonts w:ascii="Arial" w:hAnsi="Arial" w:cs="Arial"/>
                <w:b/>
                <w:sz w:val="24"/>
                <w:szCs w:val="24"/>
              </w:rPr>
              <w:t>**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RBDSQ</w:t>
            </w:r>
          </w:p>
        </w:tc>
        <w:tc>
          <w:tcPr>
            <w:tcW w:w="1276" w:type="dxa"/>
          </w:tcPr>
          <w:p w:rsidR="00455AE5" w:rsidRPr="007819F8" w:rsidRDefault="00AC1EB9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1417" w:type="dxa"/>
          </w:tcPr>
          <w:p w:rsidR="00455AE5" w:rsidRPr="007819F8" w:rsidRDefault="00A0249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39 (0.03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417" w:type="dxa"/>
          </w:tcPr>
          <w:p w:rsidR="00455AE5" w:rsidRPr="007819F8" w:rsidRDefault="00BC5BA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043 (0.03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PDSS</w:t>
            </w:r>
          </w:p>
        </w:tc>
        <w:tc>
          <w:tcPr>
            <w:tcW w:w="1276" w:type="dxa"/>
          </w:tcPr>
          <w:p w:rsidR="00455AE5" w:rsidRPr="007819F8" w:rsidRDefault="00202A8B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  <w:r w:rsidR="00455AE5" w:rsidRPr="007819F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455AE5" w:rsidRPr="007819F8" w:rsidRDefault="00A1325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03</w:t>
            </w:r>
            <w:r w:rsidR="008B7614" w:rsidRPr="007819F8">
              <w:rPr>
                <w:rFonts w:ascii="Arial" w:hAnsi="Arial" w:cs="Arial"/>
                <w:sz w:val="24"/>
                <w:szCs w:val="24"/>
              </w:rPr>
              <w:t>3</w:t>
            </w:r>
            <w:r w:rsidRPr="007819F8">
              <w:rPr>
                <w:rFonts w:ascii="Arial" w:hAnsi="Arial" w:cs="Arial"/>
                <w:sz w:val="24"/>
                <w:szCs w:val="24"/>
              </w:rPr>
              <w:t xml:space="preserve"> (0.006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417" w:type="dxa"/>
          </w:tcPr>
          <w:p w:rsidR="00455AE5" w:rsidRPr="007819F8" w:rsidRDefault="00CF125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04 (0.005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HADS</w:t>
            </w:r>
          </w:p>
        </w:tc>
        <w:tc>
          <w:tcPr>
            <w:tcW w:w="1276" w:type="dxa"/>
          </w:tcPr>
          <w:p w:rsidR="00455AE5" w:rsidRPr="007819F8" w:rsidRDefault="009B6C0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  <w:r w:rsidR="00455AE5" w:rsidRPr="007819F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455AE5" w:rsidRPr="007819F8" w:rsidRDefault="008B761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052 (0.03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417" w:type="dxa"/>
          </w:tcPr>
          <w:p w:rsidR="00455AE5" w:rsidRPr="007819F8" w:rsidRDefault="00886CD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17 (0.</w:t>
            </w:r>
            <w:r w:rsidR="00B011F0" w:rsidRPr="007819F8">
              <w:rPr>
                <w:rFonts w:ascii="Arial" w:hAnsi="Arial" w:cs="Arial"/>
                <w:sz w:val="24"/>
                <w:szCs w:val="24"/>
              </w:rPr>
              <w:t>02</w:t>
            </w:r>
            <w:r w:rsidRPr="00781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Disease duration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455AE5" w:rsidRPr="007819F8" w:rsidRDefault="007C4989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90</w:t>
            </w:r>
          </w:p>
        </w:tc>
        <w:tc>
          <w:tcPr>
            <w:tcW w:w="1417" w:type="dxa"/>
          </w:tcPr>
          <w:p w:rsidR="00455AE5" w:rsidRPr="007819F8" w:rsidRDefault="003A07F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058 (0.045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417" w:type="dxa"/>
          </w:tcPr>
          <w:p w:rsidR="00455AE5" w:rsidRPr="007819F8" w:rsidRDefault="003A07F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lastRenderedPageBreak/>
              <w:t>LEDD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455AE5" w:rsidRPr="007819F8" w:rsidRDefault="00710548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44</w:t>
            </w:r>
          </w:p>
        </w:tc>
        <w:tc>
          <w:tcPr>
            <w:tcW w:w="1417" w:type="dxa"/>
          </w:tcPr>
          <w:p w:rsidR="00455AE5" w:rsidRPr="007819F8" w:rsidRDefault="000B0CD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3.0x10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r w:rsidRPr="007819F8">
              <w:rPr>
                <w:rFonts w:ascii="Arial" w:hAnsi="Arial" w:cs="Arial"/>
                <w:sz w:val="24"/>
                <w:szCs w:val="24"/>
              </w:rPr>
              <w:t xml:space="preserve"> (3x10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  <w:r w:rsidRPr="007819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417" w:type="dxa"/>
          </w:tcPr>
          <w:p w:rsidR="00455AE5" w:rsidRPr="007819F8" w:rsidRDefault="000B0CD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UPDRS1</w:t>
            </w:r>
          </w:p>
        </w:tc>
        <w:tc>
          <w:tcPr>
            <w:tcW w:w="1276" w:type="dxa"/>
          </w:tcPr>
          <w:p w:rsidR="00455AE5" w:rsidRPr="007819F8" w:rsidRDefault="002202C9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1417" w:type="dxa"/>
          </w:tcPr>
          <w:p w:rsidR="00455AE5" w:rsidRPr="007819F8" w:rsidRDefault="00CC4A5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36 (0.2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86</w:t>
            </w:r>
          </w:p>
        </w:tc>
        <w:tc>
          <w:tcPr>
            <w:tcW w:w="1417" w:type="dxa"/>
          </w:tcPr>
          <w:p w:rsidR="00455AE5" w:rsidRPr="007819F8" w:rsidRDefault="007417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058 (0.02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UPDRS2</w:t>
            </w:r>
          </w:p>
        </w:tc>
        <w:tc>
          <w:tcPr>
            <w:tcW w:w="1276" w:type="dxa"/>
          </w:tcPr>
          <w:p w:rsidR="00455AE5" w:rsidRPr="007819F8" w:rsidRDefault="00F714A0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:rsidR="00455AE5" w:rsidRPr="007819F8" w:rsidRDefault="00100C9D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38 (0.02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  <w:tc>
          <w:tcPr>
            <w:tcW w:w="1417" w:type="dxa"/>
          </w:tcPr>
          <w:p w:rsidR="00455AE5" w:rsidRPr="007819F8" w:rsidRDefault="009E172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031 (0.02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UPDRS3</w:t>
            </w:r>
          </w:p>
        </w:tc>
        <w:tc>
          <w:tcPr>
            <w:tcW w:w="1276" w:type="dxa"/>
          </w:tcPr>
          <w:p w:rsidR="00455AE5" w:rsidRPr="007819F8" w:rsidRDefault="001A36A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417" w:type="dxa"/>
          </w:tcPr>
          <w:p w:rsidR="00455AE5" w:rsidRPr="007819F8" w:rsidRDefault="00BF20CA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22 (0.006)</w:t>
            </w:r>
          </w:p>
        </w:tc>
        <w:tc>
          <w:tcPr>
            <w:tcW w:w="1276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012</w:t>
            </w:r>
          </w:p>
        </w:tc>
        <w:tc>
          <w:tcPr>
            <w:tcW w:w="1417" w:type="dxa"/>
          </w:tcPr>
          <w:p w:rsidR="00455AE5" w:rsidRPr="007819F8" w:rsidRDefault="009A5D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14 (0.009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Age at diagnosis</w:t>
            </w:r>
            <w:r w:rsidRPr="007819F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455AE5" w:rsidRPr="007819F8" w:rsidRDefault="00615169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  <w:bookmarkStart w:id="0" w:name="_GoBack"/>
            <w:bookmarkEnd w:id="0"/>
          </w:p>
        </w:tc>
        <w:tc>
          <w:tcPr>
            <w:tcW w:w="1417" w:type="dxa"/>
          </w:tcPr>
          <w:p w:rsidR="00455AE5" w:rsidRPr="007819F8" w:rsidRDefault="006B63E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-0.035 (0.01)</w:t>
            </w:r>
          </w:p>
        </w:tc>
        <w:tc>
          <w:tcPr>
            <w:tcW w:w="1276" w:type="dxa"/>
          </w:tcPr>
          <w:p w:rsidR="00455AE5" w:rsidRPr="007819F8" w:rsidRDefault="009D034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19F8">
              <w:rPr>
                <w:rFonts w:ascii="Arial" w:hAnsi="Arial" w:cs="Arial"/>
                <w:sz w:val="24"/>
                <w:szCs w:val="24"/>
              </w:rPr>
              <w:t>0.0063</w:t>
            </w:r>
          </w:p>
        </w:tc>
        <w:tc>
          <w:tcPr>
            <w:tcW w:w="1417" w:type="dxa"/>
          </w:tcPr>
          <w:p w:rsidR="00455AE5" w:rsidRPr="007819F8" w:rsidRDefault="006B63E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127" w:type="dxa"/>
          </w:tcPr>
          <w:p w:rsidR="00455AE5" w:rsidRPr="007819F8" w:rsidRDefault="006B63E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sz w:val="24"/>
                <w:szCs w:val="24"/>
              </w:rPr>
              <w:t>na</w:t>
            </w:r>
            <w:proofErr w:type="spellEnd"/>
          </w:p>
        </w:tc>
      </w:tr>
      <w:tr w:rsidR="00455AE5" w:rsidRPr="007819F8" w:rsidTr="00A54743">
        <w:tc>
          <w:tcPr>
            <w:tcW w:w="1980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819F8">
              <w:rPr>
                <w:rFonts w:ascii="Arial" w:hAnsi="Arial" w:cs="Arial"/>
                <w:b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276" w:type="dxa"/>
          </w:tcPr>
          <w:p w:rsidR="00455AE5" w:rsidRPr="007819F8" w:rsidRDefault="000A5EFF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35</w:t>
            </w:r>
          </w:p>
        </w:tc>
        <w:tc>
          <w:tcPr>
            <w:tcW w:w="1417" w:type="dxa"/>
          </w:tcPr>
          <w:p w:rsidR="00455AE5" w:rsidRPr="007819F8" w:rsidRDefault="00690AF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18 (0.05)</w:t>
            </w:r>
          </w:p>
        </w:tc>
        <w:tc>
          <w:tcPr>
            <w:tcW w:w="1276" w:type="dxa"/>
          </w:tcPr>
          <w:p w:rsidR="00455AE5" w:rsidRPr="007819F8" w:rsidRDefault="00DB7AD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00050</w:t>
            </w:r>
            <w:r w:rsidR="00455AE5" w:rsidRPr="007819F8">
              <w:rPr>
                <w:rFonts w:ascii="Arial" w:hAnsi="Arial" w:cs="Arial"/>
                <w:b/>
                <w:sz w:val="24"/>
                <w:szCs w:val="24"/>
              </w:rPr>
              <w:t>**</w:t>
            </w:r>
          </w:p>
        </w:tc>
        <w:tc>
          <w:tcPr>
            <w:tcW w:w="1417" w:type="dxa"/>
          </w:tcPr>
          <w:p w:rsidR="00455AE5" w:rsidRPr="007819F8" w:rsidRDefault="00625DA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15 (0.4)</w:t>
            </w:r>
          </w:p>
        </w:tc>
        <w:tc>
          <w:tcPr>
            <w:tcW w:w="2127" w:type="dxa"/>
          </w:tcPr>
          <w:p w:rsidR="00455AE5" w:rsidRPr="007819F8" w:rsidRDefault="00455AE5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819F8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 w:rsidR="00625DA3" w:rsidRPr="007819F8">
              <w:rPr>
                <w:rFonts w:ascii="Arial" w:hAnsi="Arial" w:cs="Arial"/>
                <w:b/>
                <w:sz w:val="24"/>
                <w:szCs w:val="24"/>
              </w:rPr>
              <w:t>071</w:t>
            </w:r>
            <w:r w:rsidRPr="007819F8">
              <w:rPr>
                <w:rFonts w:ascii="Arial" w:hAnsi="Arial" w:cs="Arial"/>
                <w:b/>
                <w:sz w:val="24"/>
                <w:szCs w:val="24"/>
              </w:rPr>
              <w:t>**</w:t>
            </w:r>
          </w:p>
        </w:tc>
      </w:tr>
    </w:tbl>
    <w:p w:rsidR="00552471" w:rsidRPr="00144E85" w:rsidRDefault="00552471" w:rsidP="0055247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DE67E6" w:rsidRDefault="00552471" w:rsidP="00552471">
      <w:pPr>
        <w:spacing w:after="0" w:line="480" w:lineRule="auto"/>
        <w:contextualSpacing/>
        <w:rPr>
          <w:rFonts w:ascii="Arial" w:hAnsi="Arial" w:cs="Arial"/>
        </w:rPr>
      </w:pPr>
      <w:r w:rsidRPr="00144E85">
        <w:rPr>
          <w:rFonts w:ascii="Arial" w:hAnsi="Arial" w:cs="Arial"/>
          <w:sz w:val="24"/>
          <w:szCs w:val="24"/>
        </w:rPr>
        <w:t xml:space="preserve">HADS, hospital anxiety and depression scale; LEDD, Levodopa equivalent daily dose; </w:t>
      </w:r>
      <w:proofErr w:type="spellStart"/>
      <w:r w:rsidRPr="00144E85">
        <w:rPr>
          <w:rFonts w:ascii="Arial" w:hAnsi="Arial" w:cs="Arial"/>
          <w:sz w:val="24"/>
          <w:szCs w:val="24"/>
        </w:rPr>
        <w:t>MoCA</w:t>
      </w:r>
      <w:proofErr w:type="spellEnd"/>
      <w:r w:rsidRPr="00144E85">
        <w:rPr>
          <w:rFonts w:ascii="Arial" w:hAnsi="Arial" w:cs="Arial"/>
          <w:sz w:val="24"/>
          <w:szCs w:val="24"/>
        </w:rPr>
        <w:t>, Montreal cognitive assessment;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a</w:t>
      </w:r>
      <w:proofErr w:type="spellEnd"/>
      <w:r>
        <w:rPr>
          <w:rFonts w:ascii="Arial" w:hAnsi="Arial" w:cs="Arial"/>
          <w:sz w:val="24"/>
          <w:szCs w:val="24"/>
        </w:rPr>
        <w:t>, not applicable;</w:t>
      </w:r>
      <w:r w:rsidRPr="00144E85">
        <w:rPr>
          <w:rFonts w:ascii="Arial" w:hAnsi="Arial" w:cs="Arial"/>
          <w:sz w:val="24"/>
          <w:szCs w:val="24"/>
        </w:rPr>
        <w:t xml:space="preserve"> PDSS, Parkinson’s disease sleep scale; RBDSQ, REM sleep behaviour disorder screening questionnaire; </w:t>
      </w:r>
      <w:r w:rsidR="00F9410A">
        <w:rPr>
          <w:rFonts w:ascii="Arial" w:hAnsi="Arial" w:cs="Arial"/>
          <w:sz w:val="24"/>
          <w:szCs w:val="24"/>
        </w:rPr>
        <w:t xml:space="preserve">SE, standard error; </w:t>
      </w:r>
      <w:r w:rsidRPr="00144E85">
        <w:rPr>
          <w:rFonts w:ascii="Arial" w:hAnsi="Arial" w:cs="Arial"/>
          <w:sz w:val="24"/>
          <w:szCs w:val="24"/>
        </w:rPr>
        <w:t>UPDRS, Unified Parkinson’s disease rating scale (section 1 relates to non-motor symptoms, section 2 is a subjective assessment of movement, section 3 i</w:t>
      </w:r>
      <w:r w:rsidR="00857C54">
        <w:rPr>
          <w:rFonts w:ascii="Arial" w:hAnsi="Arial" w:cs="Arial"/>
          <w:sz w:val="24"/>
          <w:szCs w:val="24"/>
        </w:rPr>
        <w:t xml:space="preserve">s objective movement assessment. </w:t>
      </w:r>
    </w:p>
    <w:p w:rsidR="00552471" w:rsidRDefault="00552471" w:rsidP="0055247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E85">
        <w:rPr>
          <w:rFonts w:ascii="Arial" w:hAnsi="Arial" w:cs="Arial"/>
          <w:sz w:val="24"/>
          <w:szCs w:val="24"/>
        </w:rPr>
        <w:t>† In patients with PD only, therefore data not adjusted for PD.</w:t>
      </w:r>
    </w:p>
    <w:p w:rsidR="00692C6A" w:rsidRPr="00144E85" w:rsidRDefault="00692C6A" w:rsidP="0055247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* </w:t>
      </w:r>
      <w:r w:rsidR="00DE67E6">
        <w:rPr>
          <w:rFonts w:ascii="Arial" w:hAnsi="Arial" w:cs="Arial"/>
          <w:sz w:val="24"/>
          <w:szCs w:val="24"/>
        </w:rPr>
        <w:t>Significant</w:t>
      </w:r>
      <w:r>
        <w:rPr>
          <w:rFonts w:ascii="Arial" w:hAnsi="Arial" w:cs="Arial"/>
          <w:sz w:val="24"/>
          <w:szCs w:val="24"/>
        </w:rPr>
        <w:t xml:space="preserve"> after correction for multiple comparisons.</w:t>
      </w:r>
    </w:p>
    <w:p w:rsidR="00DE73E7" w:rsidRDefault="00091475"/>
    <w:sectPr w:rsidR="00DE73E7" w:rsidSect="00F9410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471"/>
    <w:rsid w:val="000160CC"/>
    <w:rsid w:val="00063844"/>
    <w:rsid w:val="00091475"/>
    <w:rsid w:val="000A5EFF"/>
    <w:rsid w:val="000B0CD2"/>
    <w:rsid w:val="000C3212"/>
    <w:rsid w:val="000C3E33"/>
    <w:rsid w:val="00100C9D"/>
    <w:rsid w:val="00110837"/>
    <w:rsid w:val="001A36AE"/>
    <w:rsid w:val="00202A8B"/>
    <w:rsid w:val="002202C9"/>
    <w:rsid w:val="002B534C"/>
    <w:rsid w:val="003A07F1"/>
    <w:rsid w:val="00455AE5"/>
    <w:rsid w:val="004725F0"/>
    <w:rsid w:val="004D125D"/>
    <w:rsid w:val="00552471"/>
    <w:rsid w:val="00592C3C"/>
    <w:rsid w:val="005F25A7"/>
    <w:rsid w:val="00615169"/>
    <w:rsid w:val="00625DA3"/>
    <w:rsid w:val="00690AF5"/>
    <w:rsid w:val="00692C6A"/>
    <w:rsid w:val="006B63EC"/>
    <w:rsid w:val="00710548"/>
    <w:rsid w:val="007417E5"/>
    <w:rsid w:val="007819F8"/>
    <w:rsid w:val="007C4989"/>
    <w:rsid w:val="007C7598"/>
    <w:rsid w:val="007E01B3"/>
    <w:rsid w:val="00836717"/>
    <w:rsid w:val="00857C54"/>
    <w:rsid w:val="00886CD0"/>
    <w:rsid w:val="008B7614"/>
    <w:rsid w:val="008F0BF3"/>
    <w:rsid w:val="00974C8C"/>
    <w:rsid w:val="0099269E"/>
    <w:rsid w:val="009A5DFC"/>
    <w:rsid w:val="009B534F"/>
    <w:rsid w:val="009B6C07"/>
    <w:rsid w:val="009D0344"/>
    <w:rsid w:val="009E101D"/>
    <w:rsid w:val="009E1723"/>
    <w:rsid w:val="009F7939"/>
    <w:rsid w:val="00A0249A"/>
    <w:rsid w:val="00A13252"/>
    <w:rsid w:val="00A54743"/>
    <w:rsid w:val="00AC1EB9"/>
    <w:rsid w:val="00B011F0"/>
    <w:rsid w:val="00B207CD"/>
    <w:rsid w:val="00B41237"/>
    <w:rsid w:val="00BC5BAA"/>
    <w:rsid w:val="00BF20CA"/>
    <w:rsid w:val="00BF4FC3"/>
    <w:rsid w:val="00C81BFF"/>
    <w:rsid w:val="00CC4A52"/>
    <w:rsid w:val="00CD57A2"/>
    <w:rsid w:val="00CF1250"/>
    <w:rsid w:val="00D67325"/>
    <w:rsid w:val="00D743EB"/>
    <w:rsid w:val="00DB7AD2"/>
    <w:rsid w:val="00DE67E6"/>
    <w:rsid w:val="00E32081"/>
    <w:rsid w:val="00E71D7D"/>
    <w:rsid w:val="00E832E6"/>
    <w:rsid w:val="00F168ED"/>
    <w:rsid w:val="00F43DEA"/>
    <w:rsid w:val="00F714A0"/>
    <w:rsid w:val="00F9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E9A8E-6463-421A-A267-64896062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8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imona Weil</cp:lastModifiedBy>
  <cp:revision>28</cp:revision>
  <cp:lastPrinted>2017-06-19T10:39:00Z</cp:lastPrinted>
  <dcterms:created xsi:type="dcterms:W3CDTF">2017-06-19T09:24:00Z</dcterms:created>
  <dcterms:modified xsi:type="dcterms:W3CDTF">2017-06-22T09:05:00Z</dcterms:modified>
</cp:coreProperties>
</file>